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7C0" w:rsidRPr="00634532" w:rsidRDefault="00634532" w:rsidP="00CF56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45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0F6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634532">
        <w:rPr>
          <w:rFonts w:ascii="Times New Roman" w:hAnsi="Times New Roman" w:cs="Times New Roman"/>
          <w:b/>
          <w:sz w:val="24"/>
          <w:szCs w:val="24"/>
        </w:rPr>
        <w:t>2:</w:t>
      </w:r>
      <w:r w:rsidRPr="00634532">
        <w:rPr>
          <w:rFonts w:ascii="Times New Roman" w:hAnsi="Times New Roman" w:cs="Times New Roman"/>
          <w:sz w:val="24"/>
          <w:szCs w:val="24"/>
        </w:rPr>
        <w:t xml:space="preserve"> </w:t>
      </w:r>
      <w:r w:rsidR="00A17659" w:rsidRPr="00634532">
        <w:rPr>
          <w:rFonts w:ascii="Times New Roman" w:hAnsi="Times New Roman" w:cs="Times New Roman"/>
          <w:sz w:val="24"/>
          <w:szCs w:val="24"/>
        </w:rPr>
        <w:t>fMRI findings</w:t>
      </w:r>
      <w:r w:rsidRPr="00634532">
        <w:rPr>
          <w:rFonts w:ascii="Times New Roman" w:hAnsi="Times New Roman" w:cs="Times New Roman"/>
          <w:sz w:val="24"/>
          <w:szCs w:val="24"/>
        </w:rPr>
        <w:t xml:space="preserve"> in ASD using the</w:t>
      </w:r>
      <w:r w:rsidR="00A17659" w:rsidRPr="00634532">
        <w:rPr>
          <w:rFonts w:ascii="Times New Roman" w:hAnsi="Times New Roman" w:cs="Times New Roman"/>
          <w:sz w:val="24"/>
          <w:szCs w:val="24"/>
        </w:rPr>
        <w:t xml:space="preserve"> EF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5"/>
        <w:gridCol w:w="3827"/>
        <w:gridCol w:w="1843"/>
        <w:gridCol w:w="3685"/>
        <w:gridCol w:w="1488"/>
        <w:gridCol w:w="1806"/>
      </w:tblGrid>
      <w:tr w:rsidR="004316D2" w:rsidRPr="00634532" w:rsidTr="00A47497">
        <w:tc>
          <w:tcPr>
            <w:tcW w:w="538" w:type="pct"/>
          </w:tcPr>
          <w:p w:rsidR="004316D2" w:rsidRPr="00634532" w:rsidRDefault="004316D2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350" w:type="pct"/>
          </w:tcPr>
          <w:p w:rsidR="004316D2" w:rsidRPr="00634532" w:rsidRDefault="004316D2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650" w:type="pct"/>
          </w:tcPr>
          <w:p w:rsidR="004316D2" w:rsidRPr="00634532" w:rsidRDefault="004316D2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</w:p>
        </w:tc>
        <w:tc>
          <w:tcPr>
            <w:tcW w:w="1300" w:type="pct"/>
          </w:tcPr>
          <w:p w:rsidR="004316D2" w:rsidRPr="00634532" w:rsidRDefault="004316D2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525" w:type="pct"/>
          </w:tcPr>
          <w:p w:rsidR="004316D2" w:rsidRPr="00634532" w:rsidRDefault="004316D2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</w:p>
        </w:tc>
        <w:tc>
          <w:tcPr>
            <w:tcW w:w="637" w:type="pct"/>
          </w:tcPr>
          <w:p w:rsidR="004316D2" w:rsidRPr="00634532" w:rsidRDefault="004316D2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</w:p>
        </w:tc>
      </w:tr>
      <w:tr w:rsidR="00450DF4" w:rsidRPr="00634532" w:rsidTr="00A47497">
        <w:tc>
          <w:tcPr>
            <w:tcW w:w="538" w:type="pct"/>
          </w:tcPr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Ring et al 1999</w:t>
            </w:r>
          </w:p>
        </w:tc>
        <w:tc>
          <w:tcPr>
            <w:tcW w:w="1350" w:type="pct"/>
          </w:tcPr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6 ASD (m/f: 4/2)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12 HC (6/6)</w:t>
            </w:r>
          </w:p>
        </w:tc>
        <w:tc>
          <w:tcPr>
            <w:tcW w:w="650" w:type="pct"/>
          </w:tcPr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Standard EFT (FORM A);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12 shapes 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8 target figure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ABA design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Baseline: blank screen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15s presentation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2 trials per block</w:t>
            </w:r>
          </w:p>
        </w:tc>
        <w:tc>
          <w:tcPr>
            <w:tcW w:w="1300" w:type="pct"/>
          </w:tcPr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ASD&gt;HC: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R Cuneu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R I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 xml:space="preserve">nferior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 xml:space="preserve">ccipital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>yru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R M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 xml:space="preserve">iddle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 xml:space="preserve">ccipita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>yru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HC&gt;ASD: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 Precuneus</w:t>
            </w:r>
          </w:p>
          <w:p w:rsidR="00A47497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 xml:space="preserve">iddle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 xml:space="preserve">ccipita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>yrus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Cuneus (bilateral)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Inferio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Frontal Gyru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Superior Occipital Gyru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Supramarginal Gyrus</w:t>
            </w:r>
          </w:p>
        </w:tc>
        <w:tc>
          <w:tcPr>
            <w:tcW w:w="525" w:type="pct"/>
          </w:tcPr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No significant difference</w:t>
            </w:r>
          </w:p>
        </w:tc>
        <w:tc>
          <w:tcPr>
            <w:tcW w:w="637" w:type="pct"/>
          </w:tcPr>
          <w:p w:rsidR="00851491" w:rsidRPr="00634532" w:rsidRDefault="00851491" w:rsidP="008514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Only 1 shape with figure next to it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F4" w:rsidRPr="00634532" w:rsidTr="00A47497">
        <w:tc>
          <w:tcPr>
            <w:tcW w:w="538" w:type="pct"/>
          </w:tcPr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Baron-Cohen et al 2006</w:t>
            </w:r>
          </w:p>
        </w:tc>
        <w:tc>
          <w:tcPr>
            <w:tcW w:w="1350" w:type="pct"/>
          </w:tcPr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6 Mothers of a child with ASD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6 Fathers of a child with ASD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6 Healthy female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6 Healthy male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See Ring et al 1999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</w:tcPr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HC &gt; P_ASD: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 Lingual Gyrus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F &gt; M: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R Middle Occipital Gyrus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 Lingual Gyrus (Not Pooled)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 Inferior Occipital Gyrus (Pooled)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Group*Sex Interaction: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 Middle Occipital Gyrus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F &gt; Mothers: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R Middle Occipital Gyrus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 Lingual Gyrus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M&gt;Mothers: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 Inferior Occipital Gyru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M&gt;Fathers: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  <w:p w:rsidR="00450DF4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 Fusiform Gyru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F &gt; M &gt; Mothers=Fathers: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 Cuneus</w:t>
            </w:r>
          </w:p>
          <w:p w:rsidR="00450DF4" w:rsidRPr="00634532" w:rsidRDefault="00450DF4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R middle occipital gyrus</w:t>
            </w:r>
          </w:p>
        </w:tc>
        <w:tc>
          <w:tcPr>
            <w:tcW w:w="525" w:type="pct"/>
          </w:tcPr>
          <w:p w:rsidR="00450DF4" w:rsidRPr="00634532" w:rsidRDefault="0099358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significant difference</w:t>
            </w:r>
          </w:p>
        </w:tc>
        <w:tc>
          <w:tcPr>
            <w:tcW w:w="637" w:type="pct"/>
          </w:tcPr>
          <w:p w:rsidR="00450DF4" w:rsidRPr="00634532" w:rsidRDefault="0099358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Difference in age between parents and controls</w:t>
            </w:r>
          </w:p>
        </w:tc>
      </w:tr>
      <w:tr w:rsidR="001A6CB0" w:rsidRPr="00634532" w:rsidTr="00A47497">
        <w:tc>
          <w:tcPr>
            <w:tcW w:w="538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jaly et al 2007</w:t>
            </w:r>
          </w:p>
        </w:tc>
        <w:tc>
          <w:tcPr>
            <w:tcW w:w="13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12 ASD (9 asperger &amp; 3 HFA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12 HC</w:t>
            </w:r>
          </w:p>
        </w:tc>
        <w:tc>
          <w:tcPr>
            <w:tcW w:w="6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3 tasks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1A6CB0" w:rsidRPr="001D1D79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D79">
              <w:rPr>
                <w:rFonts w:ascii="Times New Roman" w:hAnsi="Times New Roman" w:cs="Times New Roman"/>
                <w:b/>
                <w:sz w:val="24"/>
                <w:szCs w:val="24"/>
              </w:rPr>
              <w:t>EFT</w:t>
            </w:r>
            <w:r w:rsidR="001D1D79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12 figure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50% of trials did have target shape</w:t>
            </w:r>
          </w:p>
          <w:p w:rsidR="001A6CB0" w:rsidRPr="001D1D79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D79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  <w:r w:rsidR="001D1D79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ching shape with outline in figure</w:t>
            </w:r>
          </w:p>
          <w:p w:rsidR="001A6CB0" w:rsidRPr="001D1D79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D79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="001D1D79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Triangle vs. square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3s </w:t>
            </w:r>
            <w:r w:rsidR="00A4749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resentation per trial in a block</w:t>
            </w:r>
          </w:p>
        </w:tc>
        <w:tc>
          <w:tcPr>
            <w:tcW w:w="130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SD &amp; HC (EFT&gt;baseline AND </w:t>
            </w:r>
            <w:r w:rsidR="005B392F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&gt;baseline)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Occipital 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Intraparieta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Sulc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Fusiform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Inferio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Occipital 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ingua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lam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Superio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Parietal 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Anterio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ASD&gt;HC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25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sk*group interaction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(ASD slower on control task)</w:t>
            </w:r>
          </w:p>
        </w:tc>
        <w:tc>
          <w:tcPr>
            <w:tcW w:w="637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Control task was similar to the EFT but was a matching instead of a searching task</w:t>
            </w:r>
          </w:p>
        </w:tc>
      </w:tr>
      <w:tr w:rsidR="001A6CB0" w:rsidRPr="00634532" w:rsidTr="00A47497">
        <w:tc>
          <w:tcPr>
            <w:tcW w:w="538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e et al 2007</w:t>
            </w:r>
          </w:p>
        </w:tc>
        <w:tc>
          <w:tcPr>
            <w:tcW w:w="13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17 ASD (8 HFA &amp; 9 Asperger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14 HC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(children)</w:t>
            </w:r>
          </w:p>
        </w:tc>
        <w:tc>
          <w:tcPr>
            <w:tcW w:w="6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Self-paced trials within blocks of 30s</w:t>
            </w:r>
          </w:p>
        </w:tc>
        <w:tc>
          <w:tcPr>
            <w:tcW w:w="1300" w:type="pct"/>
          </w:tcPr>
          <w:p w:rsidR="00A93E63" w:rsidRPr="00634532" w:rsidRDefault="00A93E63" w:rsidP="00A93E6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nd towards reduced activation in ASD in superior parietal lobule and occipital lobe</w:t>
            </w:r>
          </w:p>
        </w:tc>
        <w:tc>
          <w:tcPr>
            <w:tcW w:w="525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No significant difference</w:t>
            </w:r>
          </w:p>
        </w:tc>
        <w:tc>
          <w:tcPr>
            <w:tcW w:w="637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CB0" w:rsidRPr="00634532" w:rsidTr="00A47497">
        <w:tc>
          <w:tcPr>
            <w:tcW w:w="538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Damarla et al 2010</w:t>
            </w:r>
          </w:p>
        </w:tc>
        <w:tc>
          <w:tcPr>
            <w:tcW w:w="13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13 HFA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13 matched HC</w:t>
            </w:r>
          </w:p>
        </w:tc>
        <w:tc>
          <w:tcPr>
            <w:tcW w:w="6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12 test items, 8 matching shape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12s presentation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ly 1 shape 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 figure next </w:t>
            </w: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 it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Baseline was a fixation cros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4 out of 12 were not matching</w:t>
            </w:r>
          </w:p>
        </w:tc>
        <w:tc>
          <w:tcPr>
            <w:tcW w:w="130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SD&gt;HC: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Postcentral, Superior Parie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Inferior Parietal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Superior Parietal, Precun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Inferior Parietal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Postcentral, Superior Parie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Inferior Parietal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Superior Parietal, Precun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Inferior Parietal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Superior Occipital, Middle Occip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Cune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HC &gt; ASD: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Superior Fro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Superior Medial Frontal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Middle Fro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Precentral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Thalam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Putamen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Supramargi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Inferior Parietal</w:t>
            </w:r>
          </w:p>
          <w:p w:rsidR="001A6CB0" w:rsidRPr="00634532" w:rsidRDefault="00A47497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A6CB0"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Inferior Parie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 Angular</w:t>
            </w:r>
          </w:p>
        </w:tc>
        <w:tc>
          <w:tcPr>
            <w:tcW w:w="525" w:type="pct"/>
          </w:tcPr>
          <w:p w:rsidR="001A6CB0" w:rsidRPr="00634532" w:rsidRDefault="00F45FE9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significant difference</w:t>
            </w:r>
          </w:p>
        </w:tc>
        <w:tc>
          <w:tcPr>
            <w:tcW w:w="637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Paradigm consisted of EFT &amp; fixation cros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ower frontal-posterior functional connectivity</w:t>
            </w:r>
          </w:p>
        </w:tc>
      </w:tr>
      <w:tr w:rsidR="001A6CB0" w:rsidRPr="00634532" w:rsidTr="00A47497">
        <w:tc>
          <w:tcPr>
            <w:tcW w:w="538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ncer et al 2012a</w:t>
            </w:r>
          </w:p>
        </w:tc>
        <w:tc>
          <w:tcPr>
            <w:tcW w:w="13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40 ASD (classic or Asperger) (m/f: 34:4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40 Unaffected siblings (12:28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40 HC (20:20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adolescents</w:t>
            </w:r>
          </w:p>
        </w:tc>
        <w:tc>
          <w:tcPr>
            <w:tcW w:w="6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See Manjaly et al 2007 (without baseline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8 blocks EFT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8 blocks CT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(Six 4s stimuli per block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EFT vs. Control Task (EFT&gt;CT)</w:t>
            </w:r>
          </w:p>
        </w:tc>
        <w:tc>
          <w:tcPr>
            <w:tcW w:w="130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ASD&gt;HC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Middle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Temporal 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Inferio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Frontal 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Superior Temporal Sulc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Inferior Temporal Sulc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Angular 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HC&gt;ASD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Fusiform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L V3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Supramarginal 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Pre-Motor Cortex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Siblings&gt;HC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Primary Motor Cortex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Anterior Superior Temporal Sulc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Insula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(Bilateral)</w:t>
            </w:r>
          </w:p>
        </w:tc>
        <w:tc>
          <w:tcPr>
            <w:tcW w:w="525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Opposite of earlier findings</w:t>
            </w:r>
          </w:p>
        </w:tc>
      </w:tr>
      <w:tr w:rsidR="001A6CB0" w:rsidRPr="00634532" w:rsidTr="00A47497">
        <w:tc>
          <w:tcPr>
            <w:tcW w:w="538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ncer et al 2012b</w:t>
            </w:r>
          </w:p>
        </w:tc>
        <w:tc>
          <w:tcPr>
            <w:tcW w:w="13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40 ASD (classic or Asperger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40 Unaffected siblings (12:28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40 HC (20:20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adolescents</w:t>
            </w:r>
          </w:p>
        </w:tc>
        <w:tc>
          <w:tcPr>
            <w:tcW w:w="65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EFT vs. Control Task (CT&gt;EFT)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Task-related deactivation</w:t>
            </w:r>
          </w:p>
        </w:tc>
        <w:tc>
          <w:tcPr>
            <w:tcW w:w="1300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HC&gt;ASD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Inferio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Parietal Cortex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Posterio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Inferior Parietal Cortex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b/>
                <w:sz w:val="24"/>
                <w:szCs w:val="24"/>
              </w:rPr>
              <w:t>HC&gt;Siblings: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R Inferio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Parietal Cortex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 xml:space="preserve">Posterior </w:t>
            </w:r>
            <w:r w:rsidR="00A47497" w:rsidRPr="00634532"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No significant difference</w:t>
            </w:r>
          </w:p>
        </w:tc>
        <w:tc>
          <w:tcPr>
            <w:tcW w:w="637" w:type="pct"/>
          </w:tcPr>
          <w:p w:rsidR="001A6CB0" w:rsidRPr="00634532" w:rsidRDefault="001A6CB0" w:rsidP="00CF56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4532">
              <w:rPr>
                <w:rFonts w:ascii="Times New Roman" w:hAnsi="Times New Roman" w:cs="Times New Roman"/>
                <w:sz w:val="24"/>
                <w:szCs w:val="24"/>
              </w:rPr>
              <w:t>Contrasts indicate greater deactivation instead of greater activation</w:t>
            </w:r>
          </w:p>
        </w:tc>
      </w:tr>
    </w:tbl>
    <w:p w:rsidR="00A17659" w:rsidRPr="00634532" w:rsidRDefault="00A17659" w:rsidP="00CF56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17659" w:rsidRPr="00634532" w:rsidSect="00877B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659"/>
    <w:rsid w:val="00012AC8"/>
    <w:rsid w:val="00013F03"/>
    <w:rsid w:val="00014AF0"/>
    <w:rsid w:val="000232DA"/>
    <w:rsid w:val="00023AE1"/>
    <w:rsid w:val="00023C96"/>
    <w:rsid w:val="00031D3A"/>
    <w:rsid w:val="00040C01"/>
    <w:rsid w:val="000417E6"/>
    <w:rsid w:val="00046FC8"/>
    <w:rsid w:val="0005212B"/>
    <w:rsid w:val="000521E2"/>
    <w:rsid w:val="000536AB"/>
    <w:rsid w:val="00060416"/>
    <w:rsid w:val="00062B33"/>
    <w:rsid w:val="00067EEC"/>
    <w:rsid w:val="0007105A"/>
    <w:rsid w:val="0008419F"/>
    <w:rsid w:val="000A64F9"/>
    <w:rsid w:val="000B0549"/>
    <w:rsid w:val="000B334E"/>
    <w:rsid w:val="000C00EC"/>
    <w:rsid w:val="000C0FCB"/>
    <w:rsid w:val="000D3487"/>
    <w:rsid w:val="000D39D7"/>
    <w:rsid w:val="000D52BB"/>
    <w:rsid w:val="000E0DE2"/>
    <w:rsid w:val="000E3C65"/>
    <w:rsid w:val="000F194E"/>
    <w:rsid w:val="000F4135"/>
    <w:rsid w:val="0010135E"/>
    <w:rsid w:val="00112C9C"/>
    <w:rsid w:val="0011379F"/>
    <w:rsid w:val="00123B84"/>
    <w:rsid w:val="00152D52"/>
    <w:rsid w:val="00154CC0"/>
    <w:rsid w:val="00155136"/>
    <w:rsid w:val="001564EE"/>
    <w:rsid w:val="00156AA1"/>
    <w:rsid w:val="00157B85"/>
    <w:rsid w:val="001605AB"/>
    <w:rsid w:val="00166A02"/>
    <w:rsid w:val="00171A13"/>
    <w:rsid w:val="00172C5E"/>
    <w:rsid w:val="00182288"/>
    <w:rsid w:val="00183918"/>
    <w:rsid w:val="0018698A"/>
    <w:rsid w:val="001A6CB0"/>
    <w:rsid w:val="001B717C"/>
    <w:rsid w:val="001C235F"/>
    <w:rsid w:val="001C718E"/>
    <w:rsid w:val="001D1D79"/>
    <w:rsid w:val="001D26E8"/>
    <w:rsid w:val="001D2C2C"/>
    <w:rsid w:val="001D6558"/>
    <w:rsid w:val="001D7B39"/>
    <w:rsid w:val="001E0896"/>
    <w:rsid w:val="001E3089"/>
    <w:rsid w:val="001E3FDB"/>
    <w:rsid w:val="001E4B00"/>
    <w:rsid w:val="00206FBC"/>
    <w:rsid w:val="00207585"/>
    <w:rsid w:val="00222981"/>
    <w:rsid w:val="002323CC"/>
    <w:rsid w:val="0023399E"/>
    <w:rsid w:val="00237041"/>
    <w:rsid w:val="00252688"/>
    <w:rsid w:val="00253AD1"/>
    <w:rsid w:val="00255764"/>
    <w:rsid w:val="00261B7F"/>
    <w:rsid w:val="00261CF0"/>
    <w:rsid w:val="00266E69"/>
    <w:rsid w:val="002702E2"/>
    <w:rsid w:val="002818EF"/>
    <w:rsid w:val="0029398E"/>
    <w:rsid w:val="0029552B"/>
    <w:rsid w:val="00296241"/>
    <w:rsid w:val="00296AAC"/>
    <w:rsid w:val="002A32BB"/>
    <w:rsid w:val="002B1160"/>
    <w:rsid w:val="002B2F9A"/>
    <w:rsid w:val="002E0C13"/>
    <w:rsid w:val="002E6912"/>
    <w:rsid w:val="002F2AF1"/>
    <w:rsid w:val="0031065B"/>
    <w:rsid w:val="0031152B"/>
    <w:rsid w:val="003117DF"/>
    <w:rsid w:val="00314AC2"/>
    <w:rsid w:val="00327C04"/>
    <w:rsid w:val="00330844"/>
    <w:rsid w:val="00331163"/>
    <w:rsid w:val="00335A2F"/>
    <w:rsid w:val="003442D4"/>
    <w:rsid w:val="00350913"/>
    <w:rsid w:val="0035134C"/>
    <w:rsid w:val="00362E7C"/>
    <w:rsid w:val="00374100"/>
    <w:rsid w:val="00375C33"/>
    <w:rsid w:val="003807ED"/>
    <w:rsid w:val="0038230C"/>
    <w:rsid w:val="00384959"/>
    <w:rsid w:val="00396B07"/>
    <w:rsid w:val="00396BDF"/>
    <w:rsid w:val="003A62B3"/>
    <w:rsid w:val="003B3444"/>
    <w:rsid w:val="003B7E25"/>
    <w:rsid w:val="003E06EF"/>
    <w:rsid w:val="003E121D"/>
    <w:rsid w:val="003E15D1"/>
    <w:rsid w:val="003F13F5"/>
    <w:rsid w:val="003F2837"/>
    <w:rsid w:val="003F3F80"/>
    <w:rsid w:val="00406D76"/>
    <w:rsid w:val="00410DDF"/>
    <w:rsid w:val="00417201"/>
    <w:rsid w:val="004265BB"/>
    <w:rsid w:val="004316D2"/>
    <w:rsid w:val="00433496"/>
    <w:rsid w:val="00437A73"/>
    <w:rsid w:val="00443ABB"/>
    <w:rsid w:val="00443C1C"/>
    <w:rsid w:val="00450DF4"/>
    <w:rsid w:val="00450ED3"/>
    <w:rsid w:val="00453354"/>
    <w:rsid w:val="004605AE"/>
    <w:rsid w:val="00463883"/>
    <w:rsid w:val="00486838"/>
    <w:rsid w:val="00492F34"/>
    <w:rsid w:val="00495A69"/>
    <w:rsid w:val="004A06CE"/>
    <w:rsid w:val="004A4544"/>
    <w:rsid w:val="004B2390"/>
    <w:rsid w:val="004B5917"/>
    <w:rsid w:val="004B7BA1"/>
    <w:rsid w:val="004D0220"/>
    <w:rsid w:val="004D03EE"/>
    <w:rsid w:val="004D516F"/>
    <w:rsid w:val="004D5B8E"/>
    <w:rsid w:val="004E0811"/>
    <w:rsid w:val="004E0A12"/>
    <w:rsid w:val="004E4FE1"/>
    <w:rsid w:val="004E75C7"/>
    <w:rsid w:val="004F03F0"/>
    <w:rsid w:val="004F30DB"/>
    <w:rsid w:val="00501085"/>
    <w:rsid w:val="005048AF"/>
    <w:rsid w:val="005102B7"/>
    <w:rsid w:val="00510816"/>
    <w:rsid w:val="00511022"/>
    <w:rsid w:val="005120C8"/>
    <w:rsid w:val="00520F68"/>
    <w:rsid w:val="00531923"/>
    <w:rsid w:val="00533C1E"/>
    <w:rsid w:val="00536343"/>
    <w:rsid w:val="0054135A"/>
    <w:rsid w:val="00542BC9"/>
    <w:rsid w:val="0054644E"/>
    <w:rsid w:val="00547303"/>
    <w:rsid w:val="00551E2C"/>
    <w:rsid w:val="00561DEB"/>
    <w:rsid w:val="00565FD6"/>
    <w:rsid w:val="00566CF8"/>
    <w:rsid w:val="0057530A"/>
    <w:rsid w:val="00585752"/>
    <w:rsid w:val="00586BF1"/>
    <w:rsid w:val="005872EB"/>
    <w:rsid w:val="00587EE6"/>
    <w:rsid w:val="00592392"/>
    <w:rsid w:val="00593399"/>
    <w:rsid w:val="005A1049"/>
    <w:rsid w:val="005B392F"/>
    <w:rsid w:val="005B3E61"/>
    <w:rsid w:val="005B54FF"/>
    <w:rsid w:val="005B725F"/>
    <w:rsid w:val="005C0967"/>
    <w:rsid w:val="005D0E84"/>
    <w:rsid w:val="005D348F"/>
    <w:rsid w:val="005E15D4"/>
    <w:rsid w:val="005E3E73"/>
    <w:rsid w:val="005F4823"/>
    <w:rsid w:val="006027F7"/>
    <w:rsid w:val="00611BF5"/>
    <w:rsid w:val="00621B7F"/>
    <w:rsid w:val="00634532"/>
    <w:rsid w:val="00634F60"/>
    <w:rsid w:val="006357FB"/>
    <w:rsid w:val="00635BD7"/>
    <w:rsid w:val="00641414"/>
    <w:rsid w:val="006440F1"/>
    <w:rsid w:val="00650012"/>
    <w:rsid w:val="00654D86"/>
    <w:rsid w:val="0065506F"/>
    <w:rsid w:val="00673471"/>
    <w:rsid w:val="00686C69"/>
    <w:rsid w:val="0069124A"/>
    <w:rsid w:val="00692C0C"/>
    <w:rsid w:val="006B30EA"/>
    <w:rsid w:val="006B7414"/>
    <w:rsid w:val="006C6F17"/>
    <w:rsid w:val="006C7004"/>
    <w:rsid w:val="006E7603"/>
    <w:rsid w:val="006F3786"/>
    <w:rsid w:val="006F4590"/>
    <w:rsid w:val="00701075"/>
    <w:rsid w:val="007016C8"/>
    <w:rsid w:val="00705C0F"/>
    <w:rsid w:val="00713BE2"/>
    <w:rsid w:val="00714BF5"/>
    <w:rsid w:val="0071712D"/>
    <w:rsid w:val="00717BBE"/>
    <w:rsid w:val="00720AF6"/>
    <w:rsid w:val="00722998"/>
    <w:rsid w:val="007353FB"/>
    <w:rsid w:val="00740A13"/>
    <w:rsid w:val="00742A1C"/>
    <w:rsid w:val="007436E8"/>
    <w:rsid w:val="00750B4F"/>
    <w:rsid w:val="00750D14"/>
    <w:rsid w:val="00750E54"/>
    <w:rsid w:val="00753C72"/>
    <w:rsid w:val="00753FDD"/>
    <w:rsid w:val="007638D5"/>
    <w:rsid w:val="00785D2B"/>
    <w:rsid w:val="0079004E"/>
    <w:rsid w:val="00794B0A"/>
    <w:rsid w:val="00796876"/>
    <w:rsid w:val="00797AE5"/>
    <w:rsid w:val="007A59AA"/>
    <w:rsid w:val="007A6262"/>
    <w:rsid w:val="007A660C"/>
    <w:rsid w:val="007B39FD"/>
    <w:rsid w:val="007B7E21"/>
    <w:rsid w:val="007C3623"/>
    <w:rsid w:val="007D0AF8"/>
    <w:rsid w:val="007E063D"/>
    <w:rsid w:val="007F1B16"/>
    <w:rsid w:val="007F3477"/>
    <w:rsid w:val="007F5D2A"/>
    <w:rsid w:val="0080029C"/>
    <w:rsid w:val="00805B22"/>
    <w:rsid w:val="0082127B"/>
    <w:rsid w:val="008243F3"/>
    <w:rsid w:val="00834B50"/>
    <w:rsid w:val="00836B88"/>
    <w:rsid w:val="00851491"/>
    <w:rsid w:val="00853B57"/>
    <w:rsid w:val="00853BFE"/>
    <w:rsid w:val="00856550"/>
    <w:rsid w:val="008657D9"/>
    <w:rsid w:val="008730FD"/>
    <w:rsid w:val="00875C71"/>
    <w:rsid w:val="00877B83"/>
    <w:rsid w:val="008805A7"/>
    <w:rsid w:val="00887E3C"/>
    <w:rsid w:val="00891C45"/>
    <w:rsid w:val="0089394F"/>
    <w:rsid w:val="00893B0C"/>
    <w:rsid w:val="008A5070"/>
    <w:rsid w:val="008A58E0"/>
    <w:rsid w:val="008A70D4"/>
    <w:rsid w:val="008B079B"/>
    <w:rsid w:val="008B49EC"/>
    <w:rsid w:val="008C03A0"/>
    <w:rsid w:val="008C3A71"/>
    <w:rsid w:val="008C7B85"/>
    <w:rsid w:val="008D4FAB"/>
    <w:rsid w:val="008D7A1C"/>
    <w:rsid w:val="008E1DCA"/>
    <w:rsid w:val="008E5ABC"/>
    <w:rsid w:val="008E60DC"/>
    <w:rsid w:val="008E68D3"/>
    <w:rsid w:val="008F1DE6"/>
    <w:rsid w:val="008F4F1C"/>
    <w:rsid w:val="0090067A"/>
    <w:rsid w:val="00910609"/>
    <w:rsid w:val="00911C19"/>
    <w:rsid w:val="00914E50"/>
    <w:rsid w:val="00915E98"/>
    <w:rsid w:val="00917148"/>
    <w:rsid w:val="00921205"/>
    <w:rsid w:val="00926319"/>
    <w:rsid w:val="009269C0"/>
    <w:rsid w:val="0093055A"/>
    <w:rsid w:val="0093391D"/>
    <w:rsid w:val="00944533"/>
    <w:rsid w:val="00953887"/>
    <w:rsid w:val="009711AB"/>
    <w:rsid w:val="00974628"/>
    <w:rsid w:val="009828ED"/>
    <w:rsid w:val="0098725D"/>
    <w:rsid w:val="00993038"/>
    <w:rsid w:val="00993587"/>
    <w:rsid w:val="00995180"/>
    <w:rsid w:val="00995E56"/>
    <w:rsid w:val="009A39AC"/>
    <w:rsid w:val="009B23F6"/>
    <w:rsid w:val="009B4345"/>
    <w:rsid w:val="009B4E25"/>
    <w:rsid w:val="009B6E33"/>
    <w:rsid w:val="009C4B26"/>
    <w:rsid w:val="009D55E7"/>
    <w:rsid w:val="009E16D3"/>
    <w:rsid w:val="009E5223"/>
    <w:rsid w:val="009E7332"/>
    <w:rsid w:val="009F10F2"/>
    <w:rsid w:val="00A0206B"/>
    <w:rsid w:val="00A03B66"/>
    <w:rsid w:val="00A0641E"/>
    <w:rsid w:val="00A17659"/>
    <w:rsid w:val="00A31293"/>
    <w:rsid w:val="00A31712"/>
    <w:rsid w:val="00A326CA"/>
    <w:rsid w:val="00A47497"/>
    <w:rsid w:val="00A52DC1"/>
    <w:rsid w:val="00A560C8"/>
    <w:rsid w:val="00A577A7"/>
    <w:rsid w:val="00A63E20"/>
    <w:rsid w:val="00A677E5"/>
    <w:rsid w:val="00A72354"/>
    <w:rsid w:val="00A8211A"/>
    <w:rsid w:val="00A924E0"/>
    <w:rsid w:val="00A93E63"/>
    <w:rsid w:val="00AA1255"/>
    <w:rsid w:val="00AA1B83"/>
    <w:rsid w:val="00AA2FCF"/>
    <w:rsid w:val="00AB6883"/>
    <w:rsid w:val="00AC2814"/>
    <w:rsid w:val="00AC72B6"/>
    <w:rsid w:val="00AD33ED"/>
    <w:rsid w:val="00AD37BE"/>
    <w:rsid w:val="00AD4351"/>
    <w:rsid w:val="00AD4CA1"/>
    <w:rsid w:val="00AD5A87"/>
    <w:rsid w:val="00AD681D"/>
    <w:rsid w:val="00AD72C9"/>
    <w:rsid w:val="00AE286D"/>
    <w:rsid w:val="00AF46FC"/>
    <w:rsid w:val="00B05CEB"/>
    <w:rsid w:val="00B16B44"/>
    <w:rsid w:val="00B206C3"/>
    <w:rsid w:val="00B229E6"/>
    <w:rsid w:val="00B3352C"/>
    <w:rsid w:val="00B35735"/>
    <w:rsid w:val="00B41E76"/>
    <w:rsid w:val="00B51119"/>
    <w:rsid w:val="00B54630"/>
    <w:rsid w:val="00B55020"/>
    <w:rsid w:val="00B56F3F"/>
    <w:rsid w:val="00B60FC6"/>
    <w:rsid w:val="00B83072"/>
    <w:rsid w:val="00B85AA5"/>
    <w:rsid w:val="00B87457"/>
    <w:rsid w:val="00B91C14"/>
    <w:rsid w:val="00B969AC"/>
    <w:rsid w:val="00BA4B5B"/>
    <w:rsid w:val="00BA791F"/>
    <w:rsid w:val="00BB4D34"/>
    <w:rsid w:val="00BC53AA"/>
    <w:rsid w:val="00BC5AFC"/>
    <w:rsid w:val="00BD0F34"/>
    <w:rsid w:val="00BD6D88"/>
    <w:rsid w:val="00BE0CCE"/>
    <w:rsid w:val="00BF0412"/>
    <w:rsid w:val="00C014E6"/>
    <w:rsid w:val="00C16D73"/>
    <w:rsid w:val="00C208EF"/>
    <w:rsid w:val="00C20DDC"/>
    <w:rsid w:val="00C32500"/>
    <w:rsid w:val="00C33F52"/>
    <w:rsid w:val="00C42486"/>
    <w:rsid w:val="00C502EF"/>
    <w:rsid w:val="00C5117D"/>
    <w:rsid w:val="00C55592"/>
    <w:rsid w:val="00C6157E"/>
    <w:rsid w:val="00C74DFD"/>
    <w:rsid w:val="00C836C6"/>
    <w:rsid w:val="00C85253"/>
    <w:rsid w:val="00C91DC3"/>
    <w:rsid w:val="00CB1789"/>
    <w:rsid w:val="00CB7E28"/>
    <w:rsid w:val="00CC0891"/>
    <w:rsid w:val="00CC28A4"/>
    <w:rsid w:val="00CF2569"/>
    <w:rsid w:val="00CF26A6"/>
    <w:rsid w:val="00CF337D"/>
    <w:rsid w:val="00CF5644"/>
    <w:rsid w:val="00D027A4"/>
    <w:rsid w:val="00D045EE"/>
    <w:rsid w:val="00D04816"/>
    <w:rsid w:val="00D25A50"/>
    <w:rsid w:val="00D3103D"/>
    <w:rsid w:val="00D31EDB"/>
    <w:rsid w:val="00D3263A"/>
    <w:rsid w:val="00D37290"/>
    <w:rsid w:val="00D66D89"/>
    <w:rsid w:val="00D96FDF"/>
    <w:rsid w:val="00DA70E5"/>
    <w:rsid w:val="00DB30D2"/>
    <w:rsid w:val="00DC3A87"/>
    <w:rsid w:val="00DC4673"/>
    <w:rsid w:val="00DC7F49"/>
    <w:rsid w:val="00DD018B"/>
    <w:rsid w:val="00DD21DC"/>
    <w:rsid w:val="00DD3FFD"/>
    <w:rsid w:val="00DD4715"/>
    <w:rsid w:val="00DD5742"/>
    <w:rsid w:val="00DD6092"/>
    <w:rsid w:val="00DF5E49"/>
    <w:rsid w:val="00E01734"/>
    <w:rsid w:val="00E01E9D"/>
    <w:rsid w:val="00E03CD3"/>
    <w:rsid w:val="00E0540A"/>
    <w:rsid w:val="00E1026A"/>
    <w:rsid w:val="00E105FE"/>
    <w:rsid w:val="00E13155"/>
    <w:rsid w:val="00E20DB3"/>
    <w:rsid w:val="00E32B75"/>
    <w:rsid w:val="00E358EE"/>
    <w:rsid w:val="00E4059A"/>
    <w:rsid w:val="00E409D8"/>
    <w:rsid w:val="00E52B94"/>
    <w:rsid w:val="00E57FEE"/>
    <w:rsid w:val="00E601CA"/>
    <w:rsid w:val="00E61B6A"/>
    <w:rsid w:val="00E647C0"/>
    <w:rsid w:val="00E70EA5"/>
    <w:rsid w:val="00E87FE8"/>
    <w:rsid w:val="00E92937"/>
    <w:rsid w:val="00E94273"/>
    <w:rsid w:val="00E965E7"/>
    <w:rsid w:val="00E975FB"/>
    <w:rsid w:val="00E97A27"/>
    <w:rsid w:val="00EA2602"/>
    <w:rsid w:val="00EA3208"/>
    <w:rsid w:val="00EB0A4E"/>
    <w:rsid w:val="00EB5610"/>
    <w:rsid w:val="00EB5C09"/>
    <w:rsid w:val="00EC1D89"/>
    <w:rsid w:val="00EC5BCE"/>
    <w:rsid w:val="00ED546D"/>
    <w:rsid w:val="00ED5EA5"/>
    <w:rsid w:val="00EE2D68"/>
    <w:rsid w:val="00EE47DA"/>
    <w:rsid w:val="00EE54AA"/>
    <w:rsid w:val="00F0556C"/>
    <w:rsid w:val="00F121AF"/>
    <w:rsid w:val="00F138EF"/>
    <w:rsid w:val="00F21A88"/>
    <w:rsid w:val="00F25294"/>
    <w:rsid w:val="00F31BDA"/>
    <w:rsid w:val="00F34D6A"/>
    <w:rsid w:val="00F352DB"/>
    <w:rsid w:val="00F37B38"/>
    <w:rsid w:val="00F45FE9"/>
    <w:rsid w:val="00F46CD3"/>
    <w:rsid w:val="00F57061"/>
    <w:rsid w:val="00F57B76"/>
    <w:rsid w:val="00F62EEF"/>
    <w:rsid w:val="00F67581"/>
    <w:rsid w:val="00F75220"/>
    <w:rsid w:val="00F8136C"/>
    <w:rsid w:val="00F928FE"/>
    <w:rsid w:val="00F95690"/>
    <w:rsid w:val="00F9736F"/>
    <w:rsid w:val="00FA0AC5"/>
    <w:rsid w:val="00FA20FF"/>
    <w:rsid w:val="00FA2705"/>
    <w:rsid w:val="00FB34B2"/>
    <w:rsid w:val="00FB3FFF"/>
    <w:rsid w:val="00FB4382"/>
    <w:rsid w:val="00FD11DE"/>
    <w:rsid w:val="00FD3E8C"/>
    <w:rsid w:val="00FD6C80"/>
    <w:rsid w:val="00FD7EB3"/>
    <w:rsid w:val="00FE75A1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ville, Leon</dc:creator>
  <cp:keywords/>
  <dc:description/>
  <cp:lastModifiedBy>Fonville, Leon</cp:lastModifiedBy>
  <cp:revision>5</cp:revision>
  <dcterms:created xsi:type="dcterms:W3CDTF">2013-03-15T17:31:00Z</dcterms:created>
  <dcterms:modified xsi:type="dcterms:W3CDTF">2013-04-15T10:13:00Z</dcterms:modified>
</cp:coreProperties>
</file>